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DE5C7" w14:textId="1C9DD725" w:rsidR="004C5F5D" w:rsidRDefault="004C5F5D" w:rsidP="004C5F5D"/>
    <w:p w14:paraId="5884C6F4" w14:textId="581EEA11" w:rsidR="004C5F5D" w:rsidRDefault="004C5F5D" w:rsidP="004C5F5D"/>
    <w:p w14:paraId="696FFA7B" w14:textId="77777777" w:rsidR="00263872" w:rsidRDefault="00263872" w:rsidP="004C5F5D"/>
    <w:p w14:paraId="1ED590A1" w14:textId="77777777" w:rsidR="002C7ABE" w:rsidRDefault="002C7ABE" w:rsidP="002C7ABE">
      <w:pPr>
        <w:rPr>
          <w:rFonts w:hAnsi="Aptos"/>
          <w:color w:val="000000" w:themeColor="text1"/>
          <w:kern w:val="24"/>
          <w:sz w:val="28"/>
          <w:szCs w:val="28"/>
        </w:rPr>
      </w:pPr>
      <w:r>
        <w:rPr>
          <w:rFonts w:hAnsi="Aptos"/>
          <w:b/>
          <w:bCs/>
          <w:color w:val="000000" w:themeColor="text1"/>
          <w:kern w:val="24"/>
        </w:rPr>
        <w:t xml:space="preserve">Supplementary Table 1. </w:t>
      </w:r>
      <w:r w:rsidRPr="00AC2FD8">
        <w:rPr>
          <w:rFonts w:hAnsi="Aptos"/>
          <w:color w:val="000000" w:themeColor="text1"/>
          <w:kern w:val="24"/>
        </w:rPr>
        <w:t>TE-BR</w:t>
      </w:r>
      <w:r>
        <w:rPr>
          <w:rFonts w:hAnsi="Aptos"/>
          <w:b/>
          <w:bCs/>
          <w:color w:val="000000" w:themeColor="text1"/>
          <w:kern w:val="24"/>
        </w:rPr>
        <w:t xml:space="preserve"> </w:t>
      </w:r>
      <w:r>
        <w:rPr>
          <w:rFonts w:hAnsi="Aptos"/>
          <w:color w:val="000000" w:themeColor="text1"/>
          <w:kern w:val="24"/>
        </w:rPr>
        <w:t>primary failure reasons for NAC and AC cohorts.</w:t>
      </w:r>
    </w:p>
    <w:p w14:paraId="7F05C953" w14:textId="77777777" w:rsidR="00263872" w:rsidRDefault="00263872" w:rsidP="004C5F5D"/>
    <w:p w14:paraId="78D1594D" w14:textId="77777777" w:rsidR="004C5F5D" w:rsidRDefault="004C5F5D" w:rsidP="004C5F5D"/>
    <w:tbl>
      <w:tblPr>
        <w:tblW w:w="9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908"/>
        <w:gridCol w:w="1079"/>
        <w:gridCol w:w="1081"/>
        <w:gridCol w:w="1254"/>
        <w:gridCol w:w="1201"/>
        <w:gridCol w:w="1033"/>
        <w:gridCol w:w="1858"/>
      </w:tblGrid>
      <w:tr w:rsidR="00C03FF5" w:rsidRPr="00C14D35" w14:paraId="1A830FC6" w14:textId="77777777" w:rsidTr="00F508D0">
        <w:trPr>
          <w:trHeight w:val="315"/>
        </w:trPr>
        <w:tc>
          <w:tcPr>
            <w:tcW w:w="9892" w:type="dxa"/>
            <w:gridSpan w:val="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1A77C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E-BR Failure Primary Reasons</w:t>
            </w:r>
          </w:p>
        </w:tc>
      </w:tr>
      <w:tr w:rsidR="00C03FF5" w:rsidRPr="00C14D35" w14:paraId="23E53C8A" w14:textId="77777777" w:rsidTr="00F50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0DC99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hemotherapy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B9FDE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otal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D0C9AA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recurrent infection/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wound healing iss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53334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severe breast deform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A57CA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ntracture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(grade 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6AAA3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ermanent TE remo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D0948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no TE-implant exchange within 6 months of PMRT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9CF5F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implant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deflation/rupture</w:t>
            </w:r>
          </w:p>
        </w:tc>
      </w:tr>
      <w:tr w:rsidR="00C03FF5" w:rsidRPr="00C14D35" w14:paraId="192D0054" w14:textId="77777777" w:rsidTr="00F50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0497C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NAC (n=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FDB3D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33 (44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A67B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88B14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C4453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B5F7A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975F1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E569A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</w:tr>
      <w:tr w:rsidR="00C03FF5" w:rsidRPr="00C14D35" w14:paraId="5AE6B448" w14:textId="77777777" w:rsidTr="00F50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26633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AC (n=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7A641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4 (26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1E74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5161B5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E4654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CDBBC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067F42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CD726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</w:tr>
    </w:tbl>
    <w:p w14:paraId="125BD6F0" w14:textId="02CA53CF" w:rsidR="004C5F5D" w:rsidRDefault="004C5F5D" w:rsidP="004C5F5D"/>
    <w:p w14:paraId="68516151" w14:textId="77777777" w:rsidR="004C5F5D" w:rsidRDefault="004C5F5D" w:rsidP="004C5F5D"/>
    <w:p w14:paraId="150F601B" w14:textId="3789D019" w:rsidR="004C5F5D" w:rsidRDefault="004C5F5D" w:rsidP="004C5F5D"/>
    <w:p w14:paraId="09E6B312" w14:textId="6143B826" w:rsidR="004C5F5D" w:rsidRDefault="004C5F5D" w:rsidP="004C5F5D"/>
    <w:p w14:paraId="7270630C" w14:textId="61718F7C" w:rsidR="004C5F5D" w:rsidRDefault="004C5F5D" w:rsidP="004C5F5D"/>
    <w:p w14:paraId="5C94B553" w14:textId="593573D0" w:rsidR="004C5F5D" w:rsidRDefault="004C5F5D" w:rsidP="004C5F5D"/>
    <w:p w14:paraId="4FFD15A1" w14:textId="125D8680" w:rsidR="004C5F5D" w:rsidRDefault="004C5F5D" w:rsidP="004C5F5D"/>
    <w:p w14:paraId="3B33B195" w14:textId="664078B1" w:rsidR="004C5F5D" w:rsidRDefault="004C5F5D" w:rsidP="004C5F5D"/>
    <w:p w14:paraId="33B9CCC8" w14:textId="12C052CF" w:rsidR="00E44F0C" w:rsidRDefault="00E44F0C"/>
    <w:p w14:paraId="3074D3DC" w14:textId="0FDF62E1" w:rsidR="004C5F5D" w:rsidRDefault="004C5F5D"/>
    <w:p w14:paraId="7F86ABD2" w14:textId="631A2021" w:rsidR="004C5F5D" w:rsidRDefault="004C5F5D"/>
    <w:p w14:paraId="7AA2F62D" w14:textId="63412A24" w:rsidR="00263872" w:rsidRDefault="00263872"/>
    <w:p w14:paraId="19BB6E08" w14:textId="0299F421" w:rsidR="004C5F5D" w:rsidRDefault="004C5F5D"/>
    <w:p w14:paraId="28F2C783" w14:textId="54ECDDA2" w:rsidR="004C5F5D" w:rsidRDefault="004C5F5D"/>
    <w:p w14:paraId="228794B9" w14:textId="77777777" w:rsidR="004C5F5D" w:rsidRDefault="004C5F5D"/>
    <w:p w14:paraId="186CD37C" w14:textId="77777777" w:rsidR="00FD64F2" w:rsidRDefault="00FD64F2"/>
    <w:p w14:paraId="5ABB0CF4" w14:textId="77777777" w:rsidR="002C7ABE" w:rsidRDefault="002C7ABE" w:rsidP="002C7ABE">
      <w:pPr>
        <w:rPr>
          <w:rFonts w:hAnsi="Aptos"/>
          <w:color w:val="000000" w:themeColor="text1"/>
          <w:kern w:val="24"/>
          <w:sz w:val="28"/>
          <w:szCs w:val="28"/>
        </w:rPr>
      </w:pPr>
      <w:r>
        <w:rPr>
          <w:rFonts w:hAnsi="Aptos"/>
          <w:b/>
          <w:bCs/>
          <w:color w:val="000000" w:themeColor="text1"/>
          <w:kern w:val="24"/>
        </w:rPr>
        <w:t xml:space="preserve">Supplementary Table 2. </w:t>
      </w:r>
      <w:r w:rsidRPr="004C5F5D">
        <w:rPr>
          <w:rFonts w:hAnsi="Aptos"/>
          <w:color w:val="000000" w:themeColor="text1"/>
          <w:kern w:val="24"/>
        </w:rPr>
        <w:t>Summary of TE-BR</w:t>
      </w:r>
      <w:r>
        <w:rPr>
          <w:rFonts w:hAnsi="Aptos"/>
          <w:b/>
          <w:bCs/>
          <w:color w:val="000000" w:themeColor="text1"/>
          <w:kern w:val="24"/>
        </w:rPr>
        <w:t xml:space="preserve"> </w:t>
      </w:r>
      <w:r>
        <w:rPr>
          <w:rFonts w:hAnsi="Aptos"/>
          <w:color w:val="000000" w:themeColor="text1"/>
          <w:kern w:val="24"/>
        </w:rPr>
        <w:t>adverse events for NAC and AC cohorts</w:t>
      </w:r>
      <w:r>
        <w:rPr>
          <w:rFonts w:hAnsi="Aptos"/>
          <w:color w:val="000000" w:themeColor="text1"/>
          <w:kern w:val="24"/>
          <w:sz w:val="28"/>
          <w:szCs w:val="28"/>
        </w:rPr>
        <w:t>.</w:t>
      </w:r>
    </w:p>
    <w:p w14:paraId="357130CE" w14:textId="4A350E73" w:rsidR="004C5F5D" w:rsidRDefault="004C5F5D"/>
    <w:p w14:paraId="6EBDBCFD" w14:textId="2D7D919E" w:rsidR="004C5F5D" w:rsidRDefault="004C5F5D"/>
    <w:tbl>
      <w:tblPr>
        <w:tblW w:w="99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918"/>
        <w:gridCol w:w="509"/>
        <w:gridCol w:w="998"/>
        <w:gridCol w:w="857"/>
        <w:gridCol w:w="1248"/>
        <w:gridCol w:w="1170"/>
        <w:gridCol w:w="1350"/>
        <w:gridCol w:w="1350"/>
      </w:tblGrid>
      <w:tr w:rsidR="00C03FF5" w:rsidRPr="00C14D35" w14:paraId="413EF8BD" w14:textId="77777777" w:rsidTr="00F508D0">
        <w:trPr>
          <w:trHeight w:val="570"/>
        </w:trPr>
        <w:tc>
          <w:tcPr>
            <w:tcW w:w="9982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D33FB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 xml:space="preserve">TE-BR Adverse Events 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(pre-implant exchange)</w:t>
            </w:r>
          </w:p>
        </w:tc>
      </w:tr>
      <w:tr w:rsidR="00C03FF5" w:rsidRPr="00C14D35" w14:paraId="0A9F26E6" w14:textId="77777777" w:rsidTr="00F508D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939AD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hemotherapy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656E5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otal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0801B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E le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F81BE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E def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1527A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E rupture</w:t>
            </w:r>
          </w:p>
        </w:tc>
        <w:tc>
          <w:tcPr>
            <w:tcW w:w="12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6074A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infection/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wound healing issu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243C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hest tightness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requiring TE surgical revisio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DFA7B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reast deformity</w:t>
            </w: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requiring TE surgical revision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F49CD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requiring permanent TE removal</w:t>
            </w:r>
          </w:p>
        </w:tc>
      </w:tr>
      <w:tr w:rsidR="00C03FF5" w:rsidRPr="00C14D35" w14:paraId="23145B6B" w14:textId="77777777" w:rsidTr="00F50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40ED6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NAC (n=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9F3F2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7 (2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05A56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683C3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9A6B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2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C4F0E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1B0DE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B0AE3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DA94A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3</w:t>
            </w:r>
          </w:p>
        </w:tc>
      </w:tr>
      <w:tr w:rsidR="00C03FF5" w:rsidRPr="00C14D35" w14:paraId="74A96955" w14:textId="77777777" w:rsidTr="00F50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3E20C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AC (n=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3DFD2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2 (3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E3FA0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BA9C7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D0A2B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12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BC30E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6A2BD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E09E9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EF853" w14:textId="77777777" w:rsidR="00C03FF5" w:rsidRPr="00C14D35" w:rsidRDefault="00C03FF5" w:rsidP="00F50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14D35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</w:tr>
    </w:tbl>
    <w:p w14:paraId="54675B6C" w14:textId="74679CF9" w:rsidR="004C5F5D" w:rsidRDefault="004C5F5D"/>
    <w:p w14:paraId="3CAC0BAF" w14:textId="2CA146F1" w:rsidR="004C5F5D" w:rsidRDefault="004C5F5D"/>
    <w:p w14:paraId="322BB89B" w14:textId="77777777" w:rsidR="008E34CB" w:rsidRDefault="008E34CB"/>
    <w:p w14:paraId="5725E72D" w14:textId="77777777" w:rsidR="004C5F5D" w:rsidRDefault="004C5F5D"/>
    <w:p w14:paraId="1D87FDA9" w14:textId="21FA0D7F" w:rsidR="004C5F5D" w:rsidRDefault="004C5F5D"/>
    <w:p w14:paraId="183842A1" w14:textId="77777777" w:rsidR="008E34CB" w:rsidRDefault="008E34CB"/>
    <w:p w14:paraId="29D5FAD2" w14:textId="77777777" w:rsidR="00263872" w:rsidRDefault="00263872"/>
    <w:p w14:paraId="30428D97" w14:textId="77777777" w:rsidR="00263872" w:rsidRDefault="00263872"/>
    <w:p w14:paraId="7116ACA6" w14:textId="77777777" w:rsidR="00263872" w:rsidRDefault="00263872"/>
    <w:p w14:paraId="70E09082" w14:textId="77777777" w:rsidR="00263872" w:rsidRDefault="00263872"/>
    <w:p w14:paraId="2131FF21" w14:textId="77777777" w:rsidR="00263872" w:rsidRDefault="00263872"/>
    <w:p w14:paraId="4B8F37A0" w14:textId="77777777" w:rsidR="00263872" w:rsidRDefault="00263872"/>
    <w:p w14:paraId="3DDADF96" w14:textId="5B082DB2" w:rsidR="008E34CB" w:rsidRDefault="008E34CB"/>
    <w:p w14:paraId="3E78A2D4" w14:textId="6A0B59ED" w:rsidR="008E34CB" w:rsidRDefault="008E34CB"/>
    <w:p w14:paraId="52DDED69" w14:textId="77777777" w:rsidR="002C7ABE" w:rsidRDefault="002C7ABE"/>
    <w:p w14:paraId="547DD4AE" w14:textId="6727E77B" w:rsidR="002C7ABE" w:rsidRPr="00C03FF5" w:rsidRDefault="002C7ABE">
      <w:pPr>
        <w:rPr>
          <w:rFonts w:hAnsi="Aptos"/>
          <w:b/>
          <w:bCs/>
          <w:color w:val="000000" w:themeColor="text1"/>
          <w:kern w:val="24"/>
          <w14:ligatures w14:val="none"/>
        </w:rPr>
      </w:pPr>
      <w:r>
        <w:rPr>
          <w:rFonts w:hAnsi="Aptos"/>
          <w:b/>
          <w:bCs/>
          <w:color w:val="000000" w:themeColor="text1"/>
          <w:kern w:val="24"/>
        </w:rPr>
        <w:t xml:space="preserve">Supplementary Table 3. </w:t>
      </w:r>
      <w:r>
        <w:rPr>
          <w:rFonts w:ascii="Calibri" w:hAnsi="Calibri"/>
          <w:color w:val="000000"/>
          <w:kern w:val="24"/>
        </w:rPr>
        <w:t>Breast reconstruction (BR) and RT outcomes according to RT boost. NAC= neoadjuvant chemotherapy. AC= adjuvant chemotherapy. Logistic regression performed for odds ratio with NAC as reference group. CI = confidence interval.</w:t>
      </w:r>
    </w:p>
    <w:tbl>
      <w:tblPr>
        <w:tblW w:w="947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7"/>
        <w:gridCol w:w="1023"/>
        <w:gridCol w:w="1080"/>
        <w:gridCol w:w="1620"/>
        <w:gridCol w:w="1620"/>
        <w:gridCol w:w="1799"/>
        <w:gridCol w:w="21"/>
      </w:tblGrid>
      <w:tr w:rsidR="00263872" w:rsidRPr="00C03FF5" w14:paraId="6ECB001E" w14:textId="77777777" w:rsidTr="002C7ABE">
        <w:trPr>
          <w:gridAfter w:val="1"/>
          <w:wAfter w:w="21" w:type="dxa"/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37B2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ovariates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96D06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0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86CC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T Boost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92C46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635CF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5D07FA5A" w14:textId="77777777" w:rsidTr="002C7ABE">
        <w:trPr>
          <w:gridAfter w:val="1"/>
          <w:wAfter w:w="21" w:type="dxa"/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D06865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41E14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D357F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9F98A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D70A02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Odds Ratio</w:t>
            </w: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br/>
              <w:t>(95% CI)</w:t>
            </w: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1E4E7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7D7A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263872" w:rsidRPr="00C03FF5" w14:paraId="0A23AD0F" w14:textId="77777777" w:rsidTr="002C7ABE">
        <w:trPr>
          <w:gridAfter w:val="1"/>
          <w:wAfter w:w="21" w:type="dxa"/>
          <w:trHeight w:val="39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C37BF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BR Failure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93673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A7D3E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3A770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B4D73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725D8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27AC380B" w14:textId="77777777" w:rsidTr="002C7ABE">
        <w:trPr>
          <w:gridAfter w:val="1"/>
          <w:wAfter w:w="21" w:type="dxa"/>
          <w:trHeight w:val="7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B2C6E8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57D7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26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100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9EC48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45.2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A61A5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54.8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0C877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748B0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3EA55D90" w14:textId="77777777" w:rsidTr="002C7ABE">
        <w:trPr>
          <w:gridAfter w:val="1"/>
          <w:wAfter w:w="21" w:type="dxa"/>
          <w:trHeight w:val="499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EC901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1D806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79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62.7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91B8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64.9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29AA2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60.9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30B59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0.84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0.41-1.74)</w:t>
            </w:r>
          </w:p>
        </w:tc>
        <w:tc>
          <w:tcPr>
            <w:tcW w:w="179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72EA6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40</w:t>
            </w:r>
          </w:p>
        </w:tc>
      </w:tr>
      <w:tr w:rsidR="00263872" w:rsidRPr="00C03FF5" w14:paraId="2520B99E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032D2F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39E9560A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796A209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78D31C6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F52276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37E5B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74064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5EA5414D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D993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CDE3A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47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37.3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636E7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35.1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521F8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39.1%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B5101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36485E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03834972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210652C8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C70B3B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63068B4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0D193EFE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1C924BDA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7498CD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16C991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3F7207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6284BB96" w14:textId="77777777" w:rsidTr="002C7AB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28D23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BR Completion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D4053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96401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E4883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0B4BD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286C2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4738A0FC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4B93B052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D53B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2693B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5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11.9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BC1AA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8.8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190AA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14.5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7B7E8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.76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0.57-5.49)</w:t>
            </w:r>
          </w:p>
        </w:tc>
        <w:tc>
          <w:tcPr>
            <w:tcW w:w="179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6F35B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18</w:t>
            </w:r>
          </w:p>
        </w:tc>
        <w:tc>
          <w:tcPr>
            <w:tcW w:w="21" w:type="dxa"/>
            <w:vAlign w:val="center"/>
            <w:hideMark/>
          </w:tcPr>
          <w:p w14:paraId="6852CD1D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533C0D5D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E00B0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5D134808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7BF41EF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0F513E4D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CFC699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029F0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9B4894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631C434C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97A15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D548A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11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88.1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114F7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2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91.2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E119C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85.5%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D66B4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DD97CC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62153843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1E0AB426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4E9619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37E10E9B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FFA1BC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907DE4F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E847B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139769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A47AE1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268B093E" w14:textId="77777777" w:rsidTr="002C7AB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ADE84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BR Adverse Event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5B6C9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2394A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C9C47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44C2D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B21E7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3F9086AA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44088971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E4F1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BF3D9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07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84.9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6C044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89.5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AFB4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81.2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5742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0.51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0.18-1.43)</w:t>
            </w:r>
          </w:p>
        </w:tc>
        <w:tc>
          <w:tcPr>
            <w:tcW w:w="179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6EFD1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21" w:type="dxa"/>
            <w:vAlign w:val="center"/>
            <w:hideMark/>
          </w:tcPr>
          <w:p w14:paraId="0CDAE179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3D978025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8D8D85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F7AD625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36763770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70399009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57ACFE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9472B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01228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1534E93E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BEE1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AFD91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9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15.1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E8982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10.5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5DEDEE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18.8%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7DBC06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A2EFA0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4ACF7E81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41DF328F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E4A2DA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34848EE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722B418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1963CA3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50B2F6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EE5631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6D72F0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52AA5CAC" w14:textId="77777777" w:rsidTr="002C7AB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37BD5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cute RT Toxicity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D252B9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C73D4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B43FB7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D360F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FAA79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250BD9AC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4C4CE28B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20D5F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7DC04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88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69.8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804B82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1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71.9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DB40F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68.1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518AC6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0.83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0.39-1.80)</w:t>
            </w:r>
          </w:p>
        </w:tc>
        <w:tc>
          <w:tcPr>
            <w:tcW w:w="179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45BA47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43</w:t>
            </w:r>
          </w:p>
        </w:tc>
        <w:tc>
          <w:tcPr>
            <w:tcW w:w="21" w:type="dxa"/>
            <w:vAlign w:val="center"/>
            <w:hideMark/>
          </w:tcPr>
          <w:p w14:paraId="1608024C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41F81128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9BCC88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00255AC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349D8047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194EE0A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0C939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86376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07814C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13601FD2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70F7C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9EDB9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38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30.2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1BEB5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28.1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DD9D4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31.9%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1A7D1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3CFA5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1C5C1361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5C66D4E5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B17BE0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58EA303E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2B499BA2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1E458EA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33D249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172D17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29747F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0CE706E4" w14:textId="77777777" w:rsidTr="002C7AB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24E33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hronic RT Toxicity</w:t>
            </w:r>
          </w:p>
        </w:tc>
        <w:tc>
          <w:tcPr>
            <w:tcW w:w="10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EE1C8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A874D2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67AD9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3B983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2E75B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0B8E5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40620F05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687E5BA5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004AA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FAB34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25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19.8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79B44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22.8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C7471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17.4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BECB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0.71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0.30-1.71)</w:t>
            </w:r>
          </w:p>
        </w:tc>
        <w:tc>
          <w:tcPr>
            <w:tcW w:w="179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5F8C3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99</w:t>
            </w:r>
          </w:p>
        </w:tc>
        <w:tc>
          <w:tcPr>
            <w:tcW w:w="21" w:type="dxa"/>
            <w:vAlign w:val="center"/>
            <w:hideMark/>
          </w:tcPr>
          <w:p w14:paraId="5E150C1B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1F7799AC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8EC21A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9B92E45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6030EA3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F959E4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E55438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DCC70E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CD2E58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11732697" w14:textId="77777777" w:rsidTr="002C7AB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4F1BB3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66F0D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t>101</w:t>
            </w:r>
            <w:r w:rsidRPr="00C03FF5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  <w:br/>
              <w:t>(80.2%)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F3B6F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4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77.2%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DEEAF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7F8E1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</w:t>
            </w:r>
            <w:r w:rsidRPr="00C03FF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br/>
              <w:t>(82.6%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738443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A5E4D7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vAlign w:val="center"/>
            <w:hideMark/>
          </w:tcPr>
          <w:p w14:paraId="3348F887" w14:textId="77777777" w:rsidR="00263872" w:rsidRPr="00C03FF5" w:rsidRDefault="00263872" w:rsidP="002638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3872" w:rsidRPr="00C03FF5" w14:paraId="0F6F478B" w14:textId="77777777" w:rsidTr="002C7AB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9C36A4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vAlign w:val="center"/>
            <w:hideMark/>
          </w:tcPr>
          <w:p w14:paraId="48E8E581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9B95AFC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6E43636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008617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24FD57" w14:textId="77777777" w:rsidR="00263872" w:rsidRPr="00C03FF5" w:rsidRDefault="00263872" w:rsidP="002638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17DC67" w14:textId="77777777" w:rsidR="00263872" w:rsidRPr="00C03FF5" w:rsidRDefault="00263872" w:rsidP="00263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A978C43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  <w:r>
        <w:rPr>
          <w:rFonts w:hAnsi="Aptos"/>
          <w:b/>
          <w:bCs/>
          <w:color w:val="000000" w:themeColor="text1"/>
          <w:kern w:val="24"/>
        </w:rPr>
        <w:t xml:space="preserve">   </w:t>
      </w:r>
    </w:p>
    <w:p w14:paraId="1DA163E4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396D65A7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4A507427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00E509FB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3BA132E8" w14:textId="0B84CE25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  <w:r>
        <w:rPr>
          <w:rFonts w:hAnsi="Aptos"/>
          <w:b/>
          <w:bCs/>
          <w:noProof/>
          <w:color w:val="000000" w:themeColor="text1"/>
          <w:kern w:val="24"/>
        </w:rPr>
        <w:drawing>
          <wp:inline distT="0" distB="0" distL="0" distR="0" wp14:anchorId="3A8D153F" wp14:editId="4B0E3E9B">
            <wp:extent cx="5943600" cy="3588385"/>
            <wp:effectExtent l="0" t="0" r="0" b="5715"/>
            <wp:docPr id="56904449" name="Picture 10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04449" name="Picture 10" descr="A graph of a number of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2FFC8" w14:textId="77777777" w:rsidR="002C7ABE" w:rsidRDefault="002C7ABE">
      <w:pPr>
        <w:rPr>
          <w:rFonts w:hAnsi="Aptos"/>
          <w:b/>
          <w:bCs/>
          <w:color w:val="000000" w:themeColor="text1"/>
          <w:kern w:val="24"/>
        </w:rPr>
      </w:pPr>
      <w:r>
        <w:rPr>
          <w:rFonts w:hAnsi="Aptos"/>
          <w:b/>
          <w:bCs/>
          <w:color w:val="000000" w:themeColor="text1"/>
          <w:kern w:val="24"/>
        </w:rPr>
        <w:br w:type="page"/>
      </w:r>
    </w:p>
    <w:p w14:paraId="78501459" w14:textId="77777777" w:rsidR="002C7ABE" w:rsidRDefault="002C7ABE">
      <w:pPr>
        <w:rPr>
          <w:rFonts w:hAnsi="Aptos"/>
          <w:b/>
          <w:bCs/>
          <w:color w:val="000000" w:themeColor="text1"/>
          <w:kern w:val="24"/>
        </w:rPr>
      </w:pPr>
    </w:p>
    <w:p w14:paraId="5BA7A7B5" w14:textId="77777777" w:rsidR="002C7ABE" w:rsidRDefault="002C7ABE">
      <w:pPr>
        <w:rPr>
          <w:rFonts w:hAnsi="Aptos"/>
          <w:b/>
          <w:bCs/>
          <w:color w:val="000000" w:themeColor="text1"/>
          <w:kern w:val="24"/>
        </w:rPr>
      </w:pPr>
    </w:p>
    <w:p w14:paraId="40ED65F7" w14:textId="3605FFAF" w:rsidR="002C7ABE" w:rsidRDefault="002C7ABE">
      <w:pPr>
        <w:rPr>
          <w:rFonts w:hAnsi="Aptos"/>
          <w:b/>
          <w:bCs/>
          <w:color w:val="000000" w:themeColor="text1"/>
          <w:kern w:val="24"/>
        </w:rPr>
      </w:pPr>
      <w:r>
        <w:rPr>
          <w:rFonts w:hAnsi="Aptos"/>
          <w:b/>
          <w:bCs/>
          <w:noProof/>
          <w:color w:val="000000" w:themeColor="text1"/>
          <w:kern w:val="24"/>
        </w:rPr>
        <w:drawing>
          <wp:inline distT="0" distB="0" distL="0" distR="0" wp14:anchorId="1F2EBAFC" wp14:editId="29B976C5">
            <wp:extent cx="5943077" cy="3607009"/>
            <wp:effectExtent l="0" t="0" r="635" b="0"/>
            <wp:docPr id="682481222" name="Picture 12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481222" name="Picture 12" descr="A graph of a patient's survival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04" b="48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7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F38579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12583FA3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317433DB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6BE17145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598383EC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43E02B82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24BF443C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77DB065D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399F3E52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3BA02131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184581D9" w14:textId="77777777" w:rsidR="002C7ABE" w:rsidRDefault="002C7ABE" w:rsidP="002C7ABE">
      <w:pPr>
        <w:rPr>
          <w:rFonts w:hAnsi="Aptos"/>
          <w:b/>
          <w:bCs/>
          <w:color w:val="000000" w:themeColor="text1"/>
          <w:kern w:val="24"/>
        </w:rPr>
      </w:pPr>
    </w:p>
    <w:p w14:paraId="15BD680B" w14:textId="70AD18E6" w:rsidR="002C7ABE" w:rsidRPr="00AB3932" w:rsidRDefault="002C7ABE" w:rsidP="002C7ABE">
      <w:pPr>
        <w:rPr>
          <w:rFonts w:hAnsi="Aptos"/>
          <w:color w:val="000000" w:themeColor="text1"/>
          <w:kern w:val="24"/>
          <w14:ligatures w14:val="none"/>
        </w:rPr>
      </w:pPr>
      <w:r w:rsidRPr="00AC2FD8">
        <w:rPr>
          <w:rFonts w:hAnsi="Aptos"/>
          <w:b/>
          <w:bCs/>
          <w:color w:val="000000" w:themeColor="text1"/>
          <w:kern w:val="24"/>
        </w:rPr>
        <w:lastRenderedPageBreak/>
        <w:t>Supplementary Table 4.</w:t>
      </w:r>
      <w:r w:rsidRPr="00AB3932">
        <w:rPr>
          <w:rFonts w:hAnsi="Aptos"/>
          <w:color w:val="000000" w:themeColor="text1"/>
          <w:kern w:val="24"/>
        </w:rPr>
        <w:t xml:space="preserve"> Multivariate analysis for breast reconstruction (BR) failure. NAC= neoadjuvant chemotherapy. AC= adjuvant chemotherapy. Cox-proportion model performed for hazard ratio (HR). CI = confidence interval.</w:t>
      </w:r>
    </w:p>
    <w:tbl>
      <w:tblPr>
        <w:tblpPr w:leftFromText="180" w:rightFromText="180" w:vertAnchor="text" w:horzAnchor="margin" w:tblpY="690"/>
        <w:tblW w:w="7440" w:type="dxa"/>
        <w:tblLook w:val="04A0" w:firstRow="1" w:lastRow="0" w:firstColumn="1" w:lastColumn="0" w:noHBand="0" w:noVBand="1"/>
      </w:tblPr>
      <w:tblGrid>
        <w:gridCol w:w="2660"/>
        <w:gridCol w:w="1700"/>
        <w:gridCol w:w="1300"/>
        <w:gridCol w:w="1780"/>
      </w:tblGrid>
      <w:tr w:rsidR="002C7ABE" w:rsidRPr="00FD64F2" w14:paraId="69808F89" w14:textId="77777777" w:rsidTr="002C7ABE">
        <w:trPr>
          <w:trHeight w:val="680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5E8D66AE" w14:textId="77777777" w:rsidR="002C7ABE" w:rsidRPr="00FD64F2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D64F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variates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71A8FCD8" w14:textId="77777777" w:rsidR="002C7ABE" w:rsidRPr="00FD64F2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D64F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HR</w:t>
            </w:r>
            <w:r w:rsidRPr="00FD64F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(95% CI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7AF8F04A" w14:textId="77777777" w:rsidR="002C7ABE" w:rsidRPr="00FD64F2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D64F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-value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3B27309B" w14:textId="77777777" w:rsidR="002C7ABE" w:rsidRPr="00FD64F2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FD64F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 xml:space="preserve">Overall model </w:t>
            </w:r>
            <w:r w:rsidRPr="00FD64F2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p-value</w:t>
            </w:r>
          </w:p>
        </w:tc>
      </w:tr>
      <w:tr w:rsidR="002C7ABE" w:rsidRPr="00FD64F2" w14:paraId="5EEDEE09" w14:textId="77777777" w:rsidTr="002C7ABE">
        <w:trPr>
          <w:trHeight w:val="680"/>
        </w:trPr>
        <w:tc>
          <w:tcPr>
            <w:tcW w:w="2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2E75B5" w:fill="2E75B5"/>
            <w:vAlign w:val="center"/>
            <w:hideMark/>
          </w:tcPr>
          <w:p w14:paraId="040F63D3" w14:textId="77777777" w:rsidR="002C7ABE" w:rsidRPr="00FD64F2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FD64F2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>acute RT toxicity:</w:t>
            </w:r>
            <w:r w:rsidRPr="00FD64F2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br/>
              <w:t>yes vs n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5D753C17" w14:textId="77777777" w:rsidR="002C7ABE" w:rsidRPr="00C03FF5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.16 </w:t>
            </w: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(1.77-5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EEAF6"/>
            <w:noWrap/>
            <w:vAlign w:val="center"/>
            <w:hideMark/>
          </w:tcPr>
          <w:p w14:paraId="758F1F29" w14:textId="77777777" w:rsidR="002C7ABE" w:rsidRPr="00C03FF5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EEAF6"/>
            <w:noWrap/>
            <w:vAlign w:val="center"/>
            <w:hideMark/>
          </w:tcPr>
          <w:p w14:paraId="0EAB5BD0" w14:textId="77777777" w:rsidR="002C7ABE" w:rsidRPr="00C03FF5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2C7ABE" w:rsidRPr="00FD64F2" w14:paraId="4F3CAC43" w14:textId="77777777" w:rsidTr="002C7ABE">
        <w:trPr>
          <w:trHeight w:val="680"/>
        </w:trPr>
        <w:tc>
          <w:tcPr>
            <w:tcW w:w="2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2E75B5" w:fill="2E75B5"/>
            <w:vAlign w:val="center"/>
            <w:hideMark/>
          </w:tcPr>
          <w:p w14:paraId="68D1C74D" w14:textId="77777777" w:rsidR="002C7ABE" w:rsidRPr="00FD64F2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</w:pPr>
            <w:r w:rsidRPr="00FD64F2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t xml:space="preserve">Chemotherapy: </w:t>
            </w:r>
            <w:r w:rsidRPr="00FD64F2">
              <w:rPr>
                <w:rFonts w:ascii="Calibri" w:eastAsia="Times New Roman" w:hAnsi="Calibri" w:cs="Calibri"/>
                <w:color w:val="FFFFFF"/>
                <w:kern w:val="0"/>
                <w14:ligatures w14:val="none"/>
              </w:rPr>
              <w:br/>
              <w:t>NAC vs A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52D7D4B9" w14:textId="77777777" w:rsidR="002C7ABE" w:rsidRPr="00C03FF5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.73 </w:t>
            </w: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(1.42-5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3D08B1CC" w14:textId="77777777" w:rsidR="002C7ABE" w:rsidRPr="00C03FF5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9AADD" w14:textId="77777777" w:rsidR="002C7ABE" w:rsidRPr="00FD64F2" w:rsidRDefault="002C7ABE" w:rsidP="002C7A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049F6454" w14:textId="7A0C08E6" w:rsidR="00730036" w:rsidRDefault="00730036">
      <w:r>
        <w:br w:type="page"/>
      </w:r>
    </w:p>
    <w:p w14:paraId="5F7FB27A" w14:textId="77777777" w:rsidR="00730036" w:rsidRDefault="00730036"/>
    <w:p w14:paraId="241E0971" w14:textId="375814BE" w:rsidR="00730036" w:rsidRDefault="00730036"/>
    <w:tbl>
      <w:tblPr>
        <w:tblpPr w:leftFromText="180" w:rightFromText="180" w:vertAnchor="text" w:horzAnchor="margin" w:tblpY="1977"/>
        <w:tblW w:w="9060" w:type="dxa"/>
        <w:tblLook w:val="04A0" w:firstRow="1" w:lastRow="0" w:firstColumn="1" w:lastColumn="0" w:noHBand="0" w:noVBand="1"/>
      </w:tblPr>
      <w:tblGrid>
        <w:gridCol w:w="3940"/>
        <w:gridCol w:w="1191"/>
        <w:gridCol w:w="2861"/>
        <w:gridCol w:w="1068"/>
      </w:tblGrid>
      <w:tr w:rsidR="002C7ABE" w:rsidRPr="00DE2696" w14:paraId="1D4E339D" w14:textId="77777777" w:rsidTr="002C7ABE">
        <w:trPr>
          <w:trHeight w:val="1340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18EE7B76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 xml:space="preserve">NAC Cohort </w:t>
            </w: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(n=74)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10032979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atients</w:t>
            </w: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(%)</w:t>
            </w:r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1E4E79" w:fill="1E4E79"/>
            <w:vAlign w:val="center"/>
            <w:hideMark/>
          </w:tcPr>
          <w:p w14:paraId="645AC4FF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Median Time</w:t>
            </w: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>Mastectomy to RT Start</w:t>
            </w: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 xml:space="preserve">(95% CI)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1E4E79" w:fill="1E4E79"/>
            <w:vAlign w:val="bottom"/>
            <w:hideMark/>
          </w:tcPr>
          <w:p w14:paraId="094453C4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Mann-Whitney</w:t>
            </w: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br/>
              <w:t xml:space="preserve">p-value </w:t>
            </w:r>
          </w:p>
        </w:tc>
      </w:tr>
      <w:tr w:rsidR="002C7ABE" w:rsidRPr="00DE2696" w14:paraId="6B0BF7AB" w14:textId="77777777" w:rsidTr="002C7ABE">
        <w:trPr>
          <w:trHeight w:val="860"/>
        </w:trPr>
        <w:tc>
          <w:tcPr>
            <w:tcW w:w="3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2E75B5" w:fill="2E75B5"/>
            <w:noWrap/>
            <w:vAlign w:val="center"/>
            <w:hideMark/>
          </w:tcPr>
          <w:p w14:paraId="5C1EC45B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athologic Complete Responses (</w:t>
            </w:r>
            <w:proofErr w:type="spellStart"/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CR</w:t>
            </w:r>
            <w:proofErr w:type="spellEnd"/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235FCB59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 </w:t>
            </w: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(13.5%)</w:t>
            </w:r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2D08EB93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 days</w:t>
            </w: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(58.3-122.8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EEAF6"/>
            <w:noWrap/>
            <w:vAlign w:val="center"/>
            <w:hideMark/>
          </w:tcPr>
          <w:p w14:paraId="4A4242DD" w14:textId="77777777" w:rsidR="002C7ABE" w:rsidRPr="00C03FF5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3F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</w:tr>
      <w:tr w:rsidR="002C7ABE" w:rsidRPr="00DE2696" w14:paraId="5C89F3B4" w14:textId="77777777" w:rsidTr="002C7ABE">
        <w:trPr>
          <w:trHeight w:val="860"/>
        </w:trPr>
        <w:tc>
          <w:tcPr>
            <w:tcW w:w="3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2E75B5" w:fill="2E75B5"/>
            <w:noWrap/>
            <w:vAlign w:val="center"/>
            <w:hideMark/>
          </w:tcPr>
          <w:p w14:paraId="45293DBA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Pathologic Partial/No Response</w:t>
            </w:r>
          </w:p>
        </w:tc>
        <w:tc>
          <w:tcPr>
            <w:tcW w:w="11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5A31E3E8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4 </w:t>
            </w: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(86.5%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EEAF6"/>
            <w:vAlign w:val="center"/>
            <w:hideMark/>
          </w:tcPr>
          <w:p w14:paraId="4701253B" w14:textId="77777777" w:rsidR="002C7ABE" w:rsidRPr="00DE2696" w:rsidRDefault="002C7ABE" w:rsidP="002C7A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5 days</w:t>
            </w:r>
            <w:r w:rsidRPr="00DE26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(55.7-65.2)</w:t>
            </w:r>
          </w:p>
        </w:tc>
        <w:tc>
          <w:tcPr>
            <w:tcW w:w="10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E1C22" w14:textId="77777777" w:rsidR="002C7ABE" w:rsidRPr="00DE2696" w:rsidRDefault="002C7ABE" w:rsidP="002C7A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1DDF8D0A" w14:textId="3B9811B4" w:rsidR="00730036" w:rsidRDefault="00730036"/>
    <w:p w14:paraId="79D41DE5" w14:textId="77777777" w:rsidR="002C7ABE" w:rsidRDefault="002C7ABE" w:rsidP="002C7ABE">
      <w:pPr>
        <w:rPr>
          <w:rFonts w:hAnsi="Aptos"/>
          <w:color w:val="000000" w:themeColor="text1"/>
          <w:kern w:val="24"/>
        </w:rPr>
      </w:pPr>
      <w:r w:rsidRPr="00AC2FD8">
        <w:rPr>
          <w:rFonts w:hAnsi="Aptos"/>
          <w:b/>
          <w:bCs/>
          <w:color w:val="000000" w:themeColor="text1"/>
          <w:kern w:val="24"/>
        </w:rPr>
        <w:t>Supplementary Table 5.</w:t>
      </w:r>
      <w:r w:rsidRPr="00AB3932">
        <w:rPr>
          <w:rFonts w:hAnsi="Aptos"/>
          <w:color w:val="000000" w:themeColor="text1"/>
          <w:kern w:val="24"/>
        </w:rPr>
        <w:t xml:space="preserve"> Median interval from mastectomy to start of RT for neoadjuvant chemotherapy (NAC) cohort. CI = confidence interval.</w:t>
      </w:r>
    </w:p>
    <w:p w14:paraId="639F995F" w14:textId="77777777" w:rsidR="002C7ABE" w:rsidRPr="00AB3932" w:rsidRDefault="002C7ABE" w:rsidP="002C7ABE">
      <w:pPr>
        <w:rPr>
          <w:rFonts w:hAnsi="Aptos"/>
          <w:color w:val="000000" w:themeColor="text1"/>
          <w:kern w:val="24"/>
          <w14:ligatures w14:val="none"/>
        </w:rPr>
      </w:pPr>
    </w:p>
    <w:p w14:paraId="3AD94E8C" w14:textId="24D40746" w:rsidR="00263872" w:rsidRDefault="00263872"/>
    <w:p w14:paraId="4DA2CECA" w14:textId="77777777" w:rsidR="00263872" w:rsidRDefault="00263872"/>
    <w:p w14:paraId="791DDBB9" w14:textId="7D3A00D2" w:rsidR="00FD64F2" w:rsidRDefault="00FD64F2"/>
    <w:p w14:paraId="71D504B0" w14:textId="77777777" w:rsidR="00263872" w:rsidRDefault="00263872"/>
    <w:p w14:paraId="6C480F46" w14:textId="77777777" w:rsidR="00263872" w:rsidRDefault="00263872"/>
    <w:p w14:paraId="5710721D" w14:textId="77777777" w:rsidR="00263872" w:rsidRDefault="00263872"/>
    <w:p w14:paraId="0CF673BF" w14:textId="77777777" w:rsidR="00263872" w:rsidRDefault="00263872"/>
    <w:p w14:paraId="0ACC4D8D" w14:textId="77777777" w:rsidR="00263872" w:rsidRDefault="00263872"/>
    <w:p w14:paraId="414D199E" w14:textId="77777777" w:rsidR="00263872" w:rsidRDefault="00263872"/>
    <w:p w14:paraId="3B7C80AB" w14:textId="77777777" w:rsidR="00263872" w:rsidRDefault="00263872"/>
    <w:p w14:paraId="4D81C29E" w14:textId="77777777" w:rsidR="00263872" w:rsidRDefault="00263872"/>
    <w:p w14:paraId="4763BFA3" w14:textId="77777777" w:rsidR="00263872" w:rsidRDefault="00263872"/>
    <w:p w14:paraId="27240B8B" w14:textId="51544A76" w:rsidR="004C5F5D" w:rsidRDefault="004C5F5D"/>
    <w:sectPr w:rsidR="004C5F5D" w:rsidSect="006D1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5D"/>
    <w:rsid w:val="00026592"/>
    <w:rsid w:val="00027254"/>
    <w:rsid w:val="00047DBB"/>
    <w:rsid w:val="000E25DD"/>
    <w:rsid w:val="001133E9"/>
    <w:rsid w:val="00132A52"/>
    <w:rsid w:val="00195409"/>
    <w:rsid w:val="00242AD5"/>
    <w:rsid w:val="00263872"/>
    <w:rsid w:val="002A1E96"/>
    <w:rsid w:val="002B0BAB"/>
    <w:rsid w:val="002C3C2A"/>
    <w:rsid w:val="002C7ABE"/>
    <w:rsid w:val="00423835"/>
    <w:rsid w:val="004A35CC"/>
    <w:rsid w:val="004B75DE"/>
    <w:rsid w:val="004C5F5D"/>
    <w:rsid w:val="004D4690"/>
    <w:rsid w:val="00500C14"/>
    <w:rsid w:val="005A4C5E"/>
    <w:rsid w:val="005F74E2"/>
    <w:rsid w:val="006C0BCA"/>
    <w:rsid w:val="006D17A8"/>
    <w:rsid w:val="0070535E"/>
    <w:rsid w:val="00716215"/>
    <w:rsid w:val="00730036"/>
    <w:rsid w:val="007612F6"/>
    <w:rsid w:val="00806693"/>
    <w:rsid w:val="00842133"/>
    <w:rsid w:val="008669F1"/>
    <w:rsid w:val="00895DC2"/>
    <w:rsid w:val="008E34CB"/>
    <w:rsid w:val="0095636B"/>
    <w:rsid w:val="009754D8"/>
    <w:rsid w:val="00A62AE2"/>
    <w:rsid w:val="00AC2FD8"/>
    <w:rsid w:val="00B40400"/>
    <w:rsid w:val="00BB7B86"/>
    <w:rsid w:val="00C03FF5"/>
    <w:rsid w:val="00CC4B54"/>
    <w:rsid w:val="00D15025"/>
    <w:rsid w:val="00D32E88"/>
    <w:rsid w:val="00DE2696"/>
    <w:rsid w:val="00E44F0C"/>
    <w:rsid w:val="00F14A8F"/>
    <w:rsid w:val="00F1621D"/>
    <w:rsid w:val="00F661DB"/>
    <w:rsid w:val="00FD64F2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A264A"/>
  <w15:chartTrackingRefBased/>
  <w15:docId w15:val="{AA848C5D-4EB5-884A-8DEC-626BBB7D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F5D"/>
  </w:style>
  <w:style w:type="paragraph" w:styleId="Heading1">
    <w:name w:val="heading 1"/>
    <w:basedOn w:val="Normal"/>
    <w:next w:val="Normal"/>
    <w:link w:val="Heading1Char"/>
    <w:uiPriority w:val="9"/>
    <w:qFormat/>
    <w:rsid w:val="004C5F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F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F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F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F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F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F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F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F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F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F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F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F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F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F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F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F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F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F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Yen</dc:creator>
  <cp:keywords/>
  <dc:description/>
  <cp:lastModifiedBy>Amanda Yen</cp:lastModifiedBy>
  <cp:revision>3</cp:revision>
  <dcterms:created xsi:type="dcterms:W3CDTF">2025-08-18T16:47:00Z</dcterms:created>
  <dcterms:modified xsi:type="dcterms:W3CDTF">2025-08-18T18:05:00Z</dcterms:modified>
</cp:coreProperties>
</file>